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489A4D" w14:textId="6E96FCEC" w:rsidR="00310AA0" w:rsidRDefault="00310AA0" w:rsidP="00310AA0">
      <w:pPr>
        <w:pStyle w:val="ListParagraph"/>
        <w:ind w:left="360"/>
        <w:jc w:val="center"/>
        <w:rPr>
          <w:rFonts w:ascii="Times New Roman" w:hAnsi="Times New Roman" w:cs="Times New Roman"/>
          <w:b/>
          <w:sz w:val="36"/>
          <w:szCs w:val="36"/>
          <w:lang w:val="en-US"/>
        </w:rPr>
      </w:pPr>
      <w:bookmarkStart w:id="0" w:name="_GoBack"/>
      <w:bookmarkEnd w:id="0"/>
      <w:r w:rsidRPr="00360D2F">
        <w:rPr>
          <w:rFonts w:ascii="Times New Roman" w:hAnsi="Times New Roman" w:cs="Times New Roman"/>
          <w:b/>
          <w:sz w:val="36"/>
          <w:szCs w:val="36"/>
          <w:lang w:val="en-US"/>
        </w:rPr>
        <w:t xml:space="preserve">Supporting Information File </w:t>
      </w:r>
      <w:r>
        <w:rPr>
          <w:rFonts w:ascii="Times New Roman" w:hAnsi="Times New Roman" w:cs="Times New Roman"/>
          <w:b/>
          <w:sz w:val="36"/>
          <w:szCs w:val="36"/>
          <w:lang w:val="en-US"/>
        </w:rPr>
        <w:t>3</w:t>
      </w:r>
    </w:p>
    <w:p w14:paraId="3171D76E" w14:textId="19A2B274" w:rsidR="00310AA0" w:rsidRDefault="00310AA0" w:rsidP="00310AA0">
      <w:pPr>
        <w:pStyle w:val="ListParagraph"/>
        <w:ind w:left="360"/>
        <w:jc w:val="center"/>
        <w:rPr>
          <w:rFonts w:ascii="Times New Roman" w:hAnsi="Times New Roman" w:cs="Times New Roman"/>
          <w:b/>
          <w:sz w:val="36"/>
          <w:szCs w:val="36"/>
          <w:lang w:val="en-US"/>
        </w:rPr>
      </w:pPr>
      <w:r>
        <w:rPr>
          <w:rFonts w:ascii="Times New Roman" w:hAnsi="Times New Roman" w:cs="Times New Roman"/>
          <w:b/>
          <w:sz w:val="36"/>
          <w:szCs w:val="36"/>
          <w:lang w:val="en-US"/>
        </w:rPr>
        <w:t>Interview Guide</w:t>
      </w:r>
    </w:p>
    <w:p w14:paraId="2DF8DA05" w14:textId="77777777" w:rsidR="00F62A72" w:rsidRPr="002707C8" w:rsidRDefault="00F62A72" w:rsidP="00F62A72">
      <w:pPr>
        <w:pStyle w:val="Normal1"/>
        <w:spacing w:after="200"/>
        <w:jc w:val="center"/>
        <w:rPr>
          <w:rFonts w:ascii="Times New Roman" w:hAnsi="Times New Roman" w:cs="Times New Roman"/>
          <w:b/>
        </w:rPr>
      </w:pPr>
      <w:r w:rsidRPr="002707C8">
        <w:rPr>
          <w:rFonts w:ascii="Times New Roman" w:hAnsi="Times New Roman" w:cs="Times New Roman"/>
          <w:b/>
        </w:rPr>
        <w:t>Understanding the Information Needs &amp; Experiences of Parents with a child with COVID19</w:t>
      </w:r>
    </w:p>
    <w:p w14:paraId="3ED0B960" w14:textId="77777777" w:rsidR="00F62A72" w:rsidRPr="002707C8" w:rsidRDefault="00F62A72" w:rsidP="00F62A72">
      <w:pPr>
        <w:pStyle w:val="Normal1"/>
        <w:spacing w:after="200" w:line="240" w:lineRule="auto"/>
        <w:rPr>
          <w:rFonts w:ascii="Times New Roman" w:hAnsi="Times New Roman" w:cs="Times New Roman"/>
        </w:rPr>
      </w:pPr>
      <w:r w:rsidRPr="002707C8">
        <w:rPr>
          <w:rFonts w:ascii="Times New Roman" w:hAnsi="Times New Roman" w:cs="Times New Roman"/>
        </w:rPr>
        <w:t xml:space="preserve">Parents will be interviewed to understand their information needs and experience having a child diagnosed with COVID19. Semi-structured interviews will be conducted with parents in order to get their “narrative” or experiences. The following questions will be used to guide these interviews. Being true to semi-structured interview techniques, interview questions will start </w:t>
      </w:r>
      <w:r w:rsidRPr="002707C8">
        <w:rPr>
          <w:rFonts w:ascii="Times New Roman" w:hAnsi="Times New Roman" w:cs="Times New Roman"/>
          <w:u w:val="single"/>
        </w:rPr>
        <w:t>broad and then move to the more specific</w:t>
      </w:r>
      <w:r w:rsidRPr="002707C8">
        <w:rPr>
          <w:rFonts w:ascii="Times New Roman" w:hAnsi="Times New Roman" w:cs="Times New Roman"/>
        </w:rPr>
        <w:t xml:space="preserve">. Also, after every interview, the interviewer will reflect on the interview guide to see if any new information emerged during the interview that would suggest that the interview guide needs to be adapted moving forward. </w:t>
      </w:r>
    </w:p>
    <w:p w14:paraId="68645D42"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 xml:space="preserve">Tell me about </w:t>
      </w:r>
      <w:r w:rsidRPr="002707C8">
        <w:rPr>
          <w:rFonts w:ascii="Times New Roman" w:hAnsi="Times New Roman" w:cs="Times New Roman"/>
          <w:u w:val="single"/>
        </w:rPr>
        <w:t>your experience</w:t>
      </w:r>
      <w:r w:rsidRPr="002707C8">
        <w:rPr>
          <w:rFonts w:ascii="Times New Roman" w:hAnsi="Times New Roman" w:cs="Times New Roman"/>
        </w:rPr>
        <w:t xml:space="preserve"> having your child diagnosed with COV</w:t>
      </w:r>
      <w:r>
        <w:rPr>
          <w:rFonts w:ascii="Times New Roman" w:hAnsi="Times New Roman" w:cs="Times New Roman"/>
        </w:rPr>
        <w:t>I</w:t>
      </w:r>
      <w:r w:rsidRPr="002707C8">
        <w:rPr>
          <w:rFonts w:ascii="Times New Roman" w:hAnsi="Times New Roman" w:cs="Times New Roman"/>
        </w:rPr>
        <w:t>D19</w:t>
      </w:r>
    </w:p>
    <w:p w14:paraId="6D5A8E75" w14:textId="77777777" w:rsidR="00F62A72" w:rsidRPr="002707C8" w:rsidRDefault="00F62A72" w:rsidP="00F62A72">
      <w:pPr>
        <w:pStyle w:val="Normal1"/>
        <w:numPr>
          <w:ilvl w:val="1"/>
          <w:numId w:val="9"/>
        </w:numPr>
        <w:spacing w:after="200"/>
        <w:rPr>
          <w:rFonts w:ascii="Times New Roman" w:hAnsi="Times New Roman" w:cs="Times New Roman"/>
        </w:rPr>
      </w:pPr>
      <w:r w:rsidRPr="002707C8">
        <w:rPr>
          <w:rFonts w:ascii="Times New Roman" w:hAnsi="Times New Roman" w:cs="Times New Roman"/>
        </w:rPr>
        <w:t>Probe for:</w:t>
      </w:r>
    </w:p>
    <w:p w14:paraId="46180468"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 xml:space="preserve">the events </w:t>
      </w:r>
      <w:r w:rsidRPr="002707C8">
        <w:rPr>
          <w:rFonts w:ascii="Times New Roman" w:hAnsi="Times New Roman" w:cs="Times New Roman"/>
          <w:u w:val="single"/>
        </w:rPr>
        <w:t>leading up</w:t>
      </w:r>
      <w:r w:rsidRPr="002707C8">
        <w:rPr>
          <w:rFonts w:ascii="Times New Roman" w:hAnsi="Times New Roman" w:cs="Times New Roman"/>
        </w:rPr>
        <w:t xml:space="preserve"> to your child being diagnosed. (Do they know how/when they became infected)</w:t>
      </w:r>
    </w:p>
    <w:p w14:paraId="226DE4D2"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signs/symptoms your child was experiencing (Child’s health)</w:t>
      </w:r>
    </w:p>
    <w:p w14:paraId="6CF01A5D" w14:textId="77777777" w:rsidR="00F62A72" w:rsidRPr="002707C8" w:rsidRDefault="00F62A72" w:rsidP="00F62A72">
      <w:pPr>
        <w:pStyle w:val="Normal1"/>
        <w:numPr>
          <w:ilvl w:val="3"/>
          <w:numId w:val="9"/>
        </w:numPr>
        <w:spacing w:after="200"/>
        <w:rPr>
          <w:rFonts w:ascii="Times New Roman" w:hAnsi="Times New Roman" w:cs="Times New Roman"/>
        </w:rPr>
      </w:pPr>
      <w:r w:rsidRPr="002707C8">
        <w:rPr>
          <w:rFonts w:ascii="Times New Roman" w:hAnsi="Times New Roman" w:cs="Times New Roman"/>
        </w:rPr>
        <w:t>Child’s age</w:t>
      </w:r>
    </w:p>
    <w:p w14:paraId="523045F7"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visits to healthcare professionals or telehealth to understand what was happening. (Probe number of visits/telehealth, types of healthcare settings they visited, what did they do? Medications, assessments; were other diagnoses given to your child?)</w:t>
      </w:r>
    </w:p>
    <w:p w14:paraId="20F8E907"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 xml:space="preserve">things you tried at home to decrease the symptoms (did you ask family members, friends, public health, grandparents for help to understand what could be wrong with the child). </w:t>
      </w:r>
    </w:p>
    <w:p w14:paraId="08107249"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Did you look for information at this time? (where did you look for information)</w:t>
      </w:r>
    </w:p>
    <w:p w14:paraId="79FD0B98"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 xml:space="preserve">how did </w:t>
      </w:r>
      <w:r w:rsidRPr="002707C8">
        <w:rPr>
          <w:rFonts w:ascii="Times New Roman" w:hAnsi="Times New Roman" w:cs="Times New Roman"/>
          <w:u w:val="single"/>
        </w:rPr>
        <w:t>your child feel</w:t>
      </w:r>
      <w:r w:rsidRPr="002707C8">
        <w:rPr>
          <w:rFonts w:ascii="Times New Roman" w:hAnsi="Times New Roman" w:cs="Times New Roman"/>
        </w:rPr>
        <w:t xml:space="preserve"> during this time? (emotions, mental state)</w:t>
      </w:r>
    </w:p>
    <w:p w14:paraId="7BB2C572"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 xml:space="preserve">how did </w:t>
      </w:r>
      <w:r w:rsidRPr="002707C8">
        <w:rPr>
          <w:rFonts w:ascii="Times New Roman" w:hAnsi="Times New Roman" w:cs="Times New Roman"/>
          <w:u w:val="single"/>
        </w:rPr>
        <w:t>you feel</w:t>
      </w:r>
      <w:r w:rsidRPr="002707C8">
        <w:rPr>
          <w:rFonts w:ascii="Times New Roman" w:hAnsi="Times New Roman" w:cs="Times New Roman"/>
        </w:rPr>
        <w:t xml:space="preserve"> during this time? (emotions, mental state)</w:t>
      </w:r>
    </w:p>
    <w:p w14:paraId="144D90BE"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 xml:space="preserve">Tell me </w:t>
      </w:r>
      <w:r w:rsidRPr="002707C8">
        <w:rPr>
          <w:rFonts w:ascii="Times New Roman" w:hAnsi="Times New Roman" w:cs="Times New Roman"/>
          <w:u w:val="single"/>
        </w:rPr>
        <w:t>when your child was diagnosed</w:t>
      </w:r>
      <w:r w:rsidRPr="002707C8">
        <w:rPr>
          <w:rFonts w:ascii="Times New Roman" w:hAnsi="Times New Roman" w:cs="Times New Roman"/>
        </w:rPr>
        <w:t xml:space="preserve"> with COVID.</w:t>
      </w:r>
    </w:p>
    <w:p w14:paraId="7EB672E8" w14:textId="77777777" w:rsidR="00F62A72" w:rsidRPr="002707C8" w:rsidRDefault="00F62A72" w:rsidP="00F62A72">
      <w:pPr>
        <w:pStyle w:val="Normal1"/>
        <w:numPr>
          <w:ilvl w:val="1"/>
          <w:numId w:val="9"/>
        </w:numPr>
        <w:spacing w:after="200"/>
        <w:rPr>
          <w:rFonts w:ascii="Times New Roman" w:hAnsi="Times New Roman" w:cs="Times New Roman"/>
        </w:rPr>
      </w:pPr>
      <w:r w:rsidRPr="002707C8">
        <w:rPr>
          <w:rFonts w:ascii="Times New Roman" w:hAnsi="Times New Roman" w:cs="Times New Roman"/>
        </w:rPr>
        <w:t>Probe for:</w:t>
      </w:r>
    </w:p>
    <w:p w14:paraId="38631CBA"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who diagnosed your child with COVID?</w:t>
      </w:r>
    </w:p>
    <w:p w14:paraId="4D51DB85"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did your child go to the Emergency Department? Where were they diagnosed</w:t>
      </w:r>
    </w:p>
    <w:p w14:paraId="585F4FE3"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lastRenderedPageBreak/>
        <w:t>how did they diagnosis your child with COVID19 (what tests did they do? How long did you have to wait to receive the test results? How did you feel while you were waiting?)</w:t>
      </w:r>
    </w:p>
    <w:p w14:paraId="5B8897BF"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 xml:space="preserve">Tell me what </w:t>
      </w:r>
      <w:r w:rsidRPr="002707C8">
        <w:rPr>
          <w:rFonts w:ascii="Times New Roman" w:hAnsi="Times New Roman" w:cs="Times New Roman"/>
          <w:u w:val="single"/>
        </w:rPr>
        <w:t xml:space="preserve">happened after </w:t>
      </w:r>
      <w:r w:rsidRPr="002707C8">
        <w:rPr>
          <w:rFonts w:ascii="Times New Roman" w:hAnsi="Times New Roman" w:cs="Times New Roman"/>
        </w:rPr>
        <w:t>they were diagnosed with COVID19?</w:t>
      </w:r>
    </w:p>
    <w:p w14:paraId="223263E3" w14:textId="77777777" w:rsidR="00F62A72" w:rsidRPr="002707C8" w:rsidRDefault="00F62A72" w:rsidP="00F62A72">
      <w:pPr>
        <w:pStyle w:val="Normal1"/>
        <w:numPr>
          <w:ilvl w:val="1"/>
          <w:numId w:val="9"/>
        </w:numPr>
        <w:spacing w:after="200"/>
        <w:rPr>
          <w:rFonts w:ascii="Times New Roman" w:hAnsi="Times New Roman" w:cs="Times New Roman"/>
        </w:rPr>
      </w:pPr>
      <w:r w:rsidRPr="002707C8">
        <w:rPr>
          <w:rFonts w:ascii="Times New Roman" w:hAnsi="Times New Roman" w:cs="Times New Roman"/>
        </w:rPr>
        <w:t>Probe for:</w:t>
      </w:r>
    </w:p>
    <w:p w14:paraId="022ECBB8"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 xml:space="preserve">What medical care did you your child receive (hospitalized? Went to ED, went to family physician, </w:t>
      </w:r>
      <w:proofErr w:type="spellStart"/>
      <w:r w:rsidRPr="002707C8">
        <w:rPr>
          <w:rFonts w:ascii="Times New Roman" w:hAnsi="Times New Roman" w:cs="Times New Roman"/>
        </w:rPr>
        <w:t>etc</w:t>
      </w:r>
      <w:proofErr w:type="spellEnd"/>
      <w:r w:rsidRPr="002707C8">
        <w:rPr>
          <w:rFonts w:ascii="Times New Roman" w:hAnsi="Times New Roman" w:cs="Times New Roman"/>
        </w:rPr>
        <w:t>)?</w:t>
      </w:r>
    </w:p>
    <w:p w14:paraId="5849F38F"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Sense of child’s trajectory of illness (resp status, energy level, difficulty breathing, appetite, other symptoms)</w:t>
      </w:r>
    </w:p>
    <w:p w14:paraId="2811AB1E"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medications ordered? (tell me about the medications and response to medications)</w:t>
      </w:r>
    </w:p>
    <w:p w14:paraId="48DE532C"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education given for day-to-day management</w:t>
      </w:r>
    </w:p>
    <w:p w14:paraId="14299E72"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changes that the family needed to make for the child with COVID19.</w:t>
      </w:r>
    </w:p>
    <w:p w14:paraId="1BB03EA1"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 xml:space="preserve">Tell me about the </w:t>
      </w:r>
      <w:r w:rsidRPr="002707C8">
        <w:rPr>
          <w:rFonts w:ascii="Times New Roman" w:hAnsi="Times New Roman" w:cs="Times New Roman"/>
          <w:u w:val="single"/>
        </w:rPr>
        <w:t>when your child was able to go home.</w:t>
      </w:r>
    </w:p>
    <w:p w14:paraId="535F5757" w14:textId="77777777" w:rsidR="00F62A72" w:rsidRPr="002707C8" w:rsidRDefault="00F62A72" w:rsidP="00F62A72">
      <w:pPr>
        <w:pStyle w:val="Normal1"/>
        <w:numPr>
          <w:ilvl w:val="1"/>
          <w:numId w:val="9"/>
        </w:numPr>
        <w:spacing w:after="200"/>
        <w:rPr>
          <w:rFonts w:ascii="Times New Roman" w:hAnsi="Times New Roman" w:cs="Times New Roman"/>
        </w:rPr>
      </w:pPr>
      <w:r w:rsidRPr="002707C8">
        <w:rPr>
          <w:rFonts w:ascii="Times New Roman" w:hAnsi="Times New Roman" w:cs="Times New Roman"/>
        </w:rPr>
        <w:t xml:space="preserve">When did your child get discharged home? How did you feel about managing your child’s health needs – Probe for parent’s level of comfort/knowledge/skill being able to manage their child’s needs. </w:t>
      </w:r>
    </w:p>
    <w:p w14:paraId="0BA68EEF"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Tell me about the rest of your family and how they were affected with your child’s diagnosis of COVID19.</w:t>
      </w:r>
    </w:p>
    <w:p w14:paraId="0FC610A3" w14:textId="77777777" w:rsidR="00F62A72" w:rsidRPr="002707C8" w:rsidRDefault="00F62A72" w:rsidP="00F62A72">
      <w:pPr>
        <w:pStyle w:val="Normal1"/>
        <w:numPr>
          <w:ilvl w:val="1"/>
          <w:numId w:val="9"/>
        </w:numPr>
        <w:spacing w:after="200"/>
        <w:rPr>
          <w:rFonts w:ascii="Times New Roman" w:hAnsi="Times New Roman" w:cs="Times New Roman"/>
        </w:rPr>
      </w:pPr>
      <w:r w:rsidRPr="002707C8">
        <w:rPr>
          <w:rFonts w:ascii="Times New Roman" w:hAnsi="Times New Roman" w:cs="Times New Roman"/>
        </w:rPr>
        <w:t>Probe for:</w:t>
      </w:r>
    </w:p>
    <w:p w14:paraId="3C78FE54"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 xml:space="preserve">Did the family need to make significant lifestyle or living arrangement changes? (quarantine/self isolation; how did you and your family manage this; how was it having parents and children in the home together for so long). </w:t>
      </w:r>
    </w:p>
    <w:p w14:paraId="08C1B070"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Did other family members get COVID19? How did you protect others from getting sick?</w:t>
      </w:r>
    </w:p>
    <w:p w14:paraId="099A7CF3"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How did the diagnosis affect parent/caregiver work?</w:t>
      </w:r>
    </w:p>
    <w:p w14:paraId="06B83BF7"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How did other family members (especially other children) react to the diagnosis? What challenges were associated with this?</w:t>
      </w:r>
    </w:p>
    <w:p w14:paraId="64E1235B"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How did your child adapt to having COVID?</w:t>
      </w:r>
    </w:p>
    <w:p w14:paraId="2C1655D7" w14:textId="77777777" w:rsidR="00F62A72" w:rsidRPr="002707C8" w:rsidRDefault="00F62A72" w:rsidP="00F62A72">
      <w:pPr>
        <w:pStyle w:val="Normal1"/>
        <w:numPr>
          <w:ilvl w:val="1"/>
          <w:numId w:val="9"/>
        </w:numPr>
        <w:spacing w:after="200"/>
        <w:rPr>
          <w:rFonts w:ascii="Times New Roman" w:hAnsi="Times New Roman" w:cs="Times New Roman"/>
        </w:rPr>
      </w:pPr>
      <w:r w:rsidRPr="002707C8">
        <w:rPr>
          <w:rFonts w:ascii="Times New Roman" w:hAnsi="Times New Roman" w:cs="Times New Roman"/>
        </w:rPr>
        <w:t>Probe for:</w:t>
      </w:r>
    </w:p>
    <w:p w14:paraId="6FE7F5A4"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Isolation at home/hospital</w:t>
      </w:r>
    </w:p>
    <w:p w14:paraId="30C77AEE"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lastRenderedPageBreak/>
        <w:t>Mental/psychology impact of having COVID19</w:t>
      </w:r>
    </w:p>
    <w:p w14:paraId="6FC3DB18"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Not seeing friends/family members</w:t>
      </w:r>
    </w:p>
    <w:p w14:paraId="47B9115E" w14:textId="77777777" w:rsidR="00F62A72" w:rsidRPr="002707C8" w:rsidRDefault="00F62A72" w:rsidP="00F62A72">
      <w:pPr>
        <w:pStyle w:val="Normal1"/>
        <w:numPr>
          <w:ilvl w:val="2"/>
          <w:numId w:val="9"/>
        </w:numPr>
        <w:spacing w:after="200"/>
        <w:rPr>
          <w:rFonts w:ascii="Times New Roman" w:hAnsi="Times New Roman" w:cs="Times New Roman"/>
        </w:rPr>
      </w:pPr>
      <w:r w:rsidRPr="002707C8">
        <w:rPr>
          <w:rFonts w:ascii="Times New Roman" w:hAnsi="Times New Roman" w:cs="Times New Roman"/>
        </w:rPr>
        <w:t>No school/sports/other outside interests</w:t>
      </w:r>
    </w:p>
    <w:p w14:paraId="21DC217C"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 xml:space="preserve">Do you feel that you had </w:t>
      </w:r>
      <w:r w:rsidRPr="002707C8">
        <w:rPr>
          <w:rFonts w:ascii="Times New Roman" w:hAnsi="Times New Roman" w:cs="Times New Roman"/>
          <w:u w:val="single"/>
        </w:rPr>
        <w:t>adequate knowledge</w:t>
      </w:r>
      <w:r w:rsidRPr="002707C8">
        <w:rPr>
          <w:rFonts w:ascii="Times New Roman" w:hAnsi="Times New Roman" w:cs="Times New Roman"/>
        </w:rPr>
        <w:t xml:space="preserve"> about COVID19 to understand what was happening to your child and to manage their illness?</w:t>
      </w:r>
    </w:p>
    <w:p w14:paraId="14FD5FD3"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 xml:space="preserve">Where did you </w:t>
      </w:r>
      <w:r w:rsidRPr="002707C8">
        <w:rPr>
          <w:rFonts w:ascii="Times New Roman" w:hAnsi="Times New Roman" w:cs="Times New Roman"/>
          <w:u w:val="single"/>
        </w:rPr>
        <w:t>look for COVID19 information</w:t>
      </w:r>
      <w:r w:rsidRPr="002707C8">
        <w:rPr>
          <w:rFonts w:ascii="Times New Roman" w:hAnsi="Times New Roman" w:cs="Times New Roman"/>
        </w:rPr>
        <w:t>?</w:t>
      </w:r>
    </w:p>
    <w:p w14:paraId="5751E9F5" w14:textId="77777777" w:rsidR="00F62A72" w:rsidRPr="002707C8" w:rsidRDefault="00F62A72" w:rsidP="00F62A72">
      <w:pPr>
        <w:pStyle w:val="Normal1"/>
        <w:numPr>
          <w:ilvl w:val="1"/>
          <w:numId w:val="9"/>
        </w:numPr>
        <w:spacing w:after="200"/>
        <w:rPr>
          <w:rFonts w:ascii="Times New Roman" w:hAnsi="Times New Roman" w:cs="Times New Roman"/>
        </w:rPr>
      </w:pPr>
      <w:r w:rsidRPr="002707C8">
        <w:rPr>
          <w:rFonts w:ascii="Times New Roman" w:hAnsi="Times New Roman" w:cs="Times New Roman"/>
        </w:rPr>
        <w:t xml:space="preserve">Probe for what their preferred sources and formats of health information are. </w:t>
      </w:r>
    </w:p>
    <w:p w14:paraId="7C8940B4"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 xml:space="preserve">Were all of your </w:t>
      </w:r>
      <w:r w:rsidRPr="002707C8">
        <w:rPr>
          <w:rFonts w:ascii="Times New Roman" w:hAnsi="Times New Roman" w:cs="Times New Roman"/>
          <w:u w:val="single"/>
        </w:rPr>
        <w:t>questions/info</w:t>
      </w:r>
      <w:r w:rsidRPr="002707C8">
        <w:rPr>
          <w:rFonts w:ascii="Times New Roman" w:hAnsi="Times New Roman" w:cs="Times New Roman"/>
        </w:rPr>
        <w:t xml:space="preserve"> needs about COVID19 </w:t>
      </w:r>
      <w:r w:rsidRPr="002707C8">
        <w:rPr>
          <w:rFonts w:ascii="Times New Roman" w:hAnsi="Times New Roman" w:cs="Times New Roman"/>
          <w:u w:val="single"/>
        </w:rPr>
        <w:t>answered</w:t>
      </w:r>
      <w:r w:rsidRPr="002707C8">
        <w:rPr>
          <w:rFonts w:ascii="Times New Roman" w:hAnsi="Times New Roman" w:cs="Times New Roman"/>
        </w:rPr>
        <w:t>?</w:t>
      </w:r>
    </w:p>
    <w:p w14:paraId="38843E64" w14:textId="77777777" w:rsidR="00F62A72" w:rsidRPr="002707C8" w:rsidRDefault="00F62A72" w:rsidP="00F62A72">
      <w:pPr>
        <w:pStyle w:val="Normal1"/>
        <w:numPr>
          <w:ilvl w:val="0"/>
          <w:numId w:val="9"/>
        </w:numPr>
        <w:spacing w:after="200"/>
        <w:rPr>
          <w:rFonts w:ascii="Times New Roman" w:hAnsi="Times New Roman" w:cs="Times New Roman"/>
        </w:rPr>
      </w:pPr>
      <w:r w:rsidRPr="002707C8">
        <w:rPr>
          <w:rFonts w:ascii="Times New Roman" w:hAnsi="Times New Roman" w:cs="Times New Roman"/>
        </w:rPr>
        <w:t xml:space="preserve">Was there </w:t>
      </w:r>
      <w:r w:rsidRPr="002707C8">
        <w:rPr>
          <w:rFonts w:ascii="Times New Roman" w:hAnsi="Times New Roman" w:cs="Times New Roman"/>
          <w:u w:val="single"/>
        </w:rPr>
        <w:t>information</w:t>
      </w:r>
      <w:r w:rsidRPr="002707C8">
        <w:rPr>
          <w:rFonts w:ascii="Times New Roman" w:hAnsi="Times New Roman" w:cs="Times New Roman"/>
        </w:rPr>
        <w:t xml:space="preserve"> that you wished you had about COVID19 but </w:t>
      </w:r>
      <w:r w:rsidRPr="002707C8">
        <w:rPr>
          <w:rFonts w:ascii="Times New Roman" w:hAnsi="Times New Roman" w:cs="Times New Roman"/>
          <w:u w:val="single"/>
        </w:rPr>
        <w:t>could not find</w:t>
      </w:r>
      <w:r w:rsidRPr="002707C8">
        <w:rPr>
          <w:rFonts w:ascii="Times New Roman" w:hAnsi="Times New Roman" w:cs="Times New Roman"/>
        </w:rPr>
        <w:t xml:space="preserve">? Tell me about that. </w:t>
      </w:r>
    </w:p>
    <w:p w14:paraId="4E3DFA80" w14:textId="77777777" w:rsidR="002804C5" w:rsidRPr="0082469B" w:rsidRDefault="002804C5" w:rsidP="002804C5">
      <w:pPr>
        <w:spacing w:after="0" w:line="240" w:lineRule="auto"/>
        <w:rPr>
          <w:rFonts w:ascii="Times New Roman" w:eastAsia="Times New Roman" w:hAnsi="Times New Roman" w:cs="Times New Roman"/>
          <w:sz w:val="24"/>
          <w:szCs w:val="24"/>
          <w:lang w:val="en-US"/>
        </w:rPr>
      </w:pPr>
    </w:p>
    <w:p w14:paraId="7C613553" w14:textId="77777777" w:rsidR="00127F42" w:rsidRPr="0082469B" w:rsidRDefault="00127F42" w:rsidP="002B03B7">
      <w:pPr>
        <w:pStyle w:val="ListParagraph"/>
        <w:ind w:left="360"/>
        <w:rPr>
          <w:rFonts w:ascii="Times New Roman" w:hAnsi="Times New Roman" w:cs="Times New Roman"/>
          <w:sz w:val="24"/>
          <w:szCs w:val="24"/>
          <w:lang w:val="en-US"/>
        </w:rPr>
      </w:pPr>
    </w:p>
    <w:sectPr w:rsidR="00127F42" w:rsidRPr="0082469B" w:rsidSect="000C0104">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E3E243" w14:textId="77777777" w:rsidR="004B0416" w:rsidRDefault="004B0416" w:rsidP="00CF5E55">
      <w:pPr>
        <w:spacing w:after="0" w:line="240" w:lineRule="auto"/>
      </w:pPr>
      <w:r>
        <w:separator/>
      </w:r>
    </w:p>
  </w:endnote>
  <w:endnote w:type="continuationSeparator" w:id="0">
    <w:p w14:paraId="3AECD6F8" w14:textId="77777777" w:rsidR="004B0416" w:rsidRDefault="004B0416" w:rsidP="00CF5E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5237338"/>
      <w:docPartObj>
        <w:docPartGallery w:val="Page Numbers (Bottom of Page)"/>
        <w:docPartUnique/>
      </w:docPartObj>
    </w:sdtPr>
    <w:sdtEndPr>
      <w:rPr>
        <w:noProof/>
      </w:rPr>
    </w:sdtEndPr>
    <w:sdtContent>
      <w:p w14:paraId="16044FE9" w14:textId="771671F4" w:rsidR="004B0416" w:rsidRDefault="004B04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94FA51" w14:textId="77777777" w:rsidR="004B0416" w:rsidRDefault="004B0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7D04B" w14:textId="77777777" w:rsidR="004B0416" w:rsidRDefault="004B0416" w:rsidP="00CF5E55">
      <w:pPr>
        <w:spacing w:after="0" w:line="240" w:lineRule="auto"/>
      </w:pPr>
      <w:r>
        <w:separator/>
      </w:r>
    </w:p>
  </w:footnote>
  <w:footnote w:type="continuationSeparator" w:id="0">
    <w:p w14:paraId="7CCE124A" w14:textId="77777777" w:rsidR="004B0416" w:rsidRDefault="004B0416" w:rsidP="00CF5E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26312B"/>
    <w:multiLevelType w:val="hybridMultilevel"/>
    <w:tmpl w:val="601463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16B40F2"/>
    <w:multiLevelType w:val="hybridMultilevel"/>
    <w:tmpl w:val="601463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8A759CE"/>
    <w:multiLevelType w:val="hybridMultilevel"/>
    <w:tmpl w:val="73BA1A5A"/>
    <w:lvl w:ilvl="0" w:tplc="1009000F">
      <w:start w:val="1"/>
      <w:numFmt w:val="decimal"/>
      <w:lvlText w:val="%1."/>
      <w:lvlJc w:val="left"/>
      <w:pPr>
        <w:ind w:left="720" w:hanging="360"/>
      </w:pPr>
      <w:rPr>
        <w:rFonts w:hint="default"/>
      </w:rPr>
    </w:lvl>
    <w:lvl w:ilvl="1" w:tplc="10090019">
      <w:start w:val="1"/>
      <w:numFmt w:val="lowerLetter"/>
      <w:lvlText w:val="%2."/>
      <w:lvlJc w:val="left"/>
      <w:pPr>
        <w:ind w:left="928"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0AB5064"/>
    <w:multiLevelType w:val="hybridMultilevel"/>
    <w:tmpl w:val="CDA822D8"/>
    <w:lvl w:ilvl="0" w:tplc="A99A1402">
      <w:start w:val="1"/>
      <w:numFmt w:val="bullet"/>
      <w:lvlText w:val="-"/>
      <w:lvlJc w:val="left"/>
      <w:pPr>
        <w:ind w:left="720" w:hanging="360"/>
      </w:pPr>
      <w:rPr>
        <w:rFonts w:ascii="Calibri" w:eastAsia="Times New Roman" w:hAnsi="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041E71"/>
    <w:multiLevelType w:val="hybridMultilevel"/>
    <w:tmpl w:val="6054F0E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3DD30198"/>
    <w:multiLevelType w:val="hybridMultilevel"/>
    <w:tmpl w:val="21FE7D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EC54B18"/>
    <w:multiLevelType w:val="hybridMultilevel"/>
    <w:tmpl w:val="601463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82F5AF5"/>
    <w:multiLevelType w:val="hybridMultilevel"/>
    <w:tmpl w:val="7B3AE0D2"/>
    <w:lvl w:ilvl="0" w:tplc="7FB817B4">
      <w:start w:val="1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86F6019"/>
    <w:multiLevelType w:val="hybridMultilevel"/>
    <w:tmpl w:val="29949C6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4"/>
  </w:num>
  <w:num w:numId="2">
    <w:abstractNumId w:val="1"/>
  </w:num>
  <w:num w:numId="3">
    <w:abstractNumId w:val="0"/>
  </w:num>
  <w:num w:numId="4">
    <w:abstractNumId w:val="6"/>
  </w:num>
  <w:num w:numId="5">
    <w:abstractNumId w:val="5"/>
  </w:num>
  <w:num w:numId="6">
    <w:abstractNumId w:val="3"/>
  </w:num>
  <w:num w:numId="7">
    <w:abstractNumId w:val="8"/>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22B"/>
    <w:rsid w:val="00000FF5"/>
    <w:rsid w:val="00002233"/>
    <w:rsid w:val="00002C78"/>
    <w:rsid w:val="00005BE2"/>
    <w:rsid w:val="00007517"/>
    <w:rsid w:val="000129F5"/>
    <w:rsid w:val="00014D26"/>
    <w:rsid w:val="000159D8"/>
    <w:rsid w:val="00015F11"/>
    <w:rsid w:val="00016072"/>
    <w:rsid w:val="00022B1A"/>
    <w:rsid w:val="00022B1D"/>
    <w:rsid w:val="0002402E"/>
    <w:rsid w:val="00026E96"/>
    <w:rsid w:val="000307D7"/>
    <w:rsid w:val="000329A5"/>
    <w:rsid w:val="0003421B"/>
    <w:rsid w:val="00035BF0"/>
    <w:rsid w:val="000407FC"/>
    <w:rsid w:val="00040C09"/>
    <w:rsid w:val="00042FEE"/>
    <w:rsid w:val="000439A4"/>
    <w:rsid w:val="0004591D"/>
    <w:rsid w:val="0005090A"/>
    <w:rsid w:val="00051572"/>
    <w:rsid w:val="000563D4"/>
    <w:rsid w:val="000573C8"/>
    <w:rsid w:val="000600BE"/>
    <w:rsid w:val="00061E18"/>
    <w:rsid w:val="00062327"/>
    <w:rsid w:val="00062B36"/>
    <w:rsid w:val="0006326F"/>
    <w:rsid w:val="00065284"/>
    <w:rsid w:val="000670E3"/>
    <w:rsid w:val="00067388"/>
    <w:rsid w:val="00070052"/>
    <w:rsid w:val="00070D42"/>
    <w:rsid w:val="000713BB"/>
    <w:rsid w:val="00071EB1"/>
    <w:rsid w:val="00073BB1"/>
    <w:rsid w:val="00084222"/>
    <w:rsid w:val="00085A70"/>
    <w:rsid w:val="0009011C"/>
    <w:rsid w:val="00090ECB"/>
    <w:rsid w:val="0009279C"/>
    <w:rsid w:val="000A0B9D"/>
    <w:rsid w:val="000B1ABA"/>
    <w:rsid w:val="000B4831"/>
    <w:rsid w:val="000B5544"/>
    <w:rsid w:val="000C0104"/>
    <w:rsid w:val="000C3AEF"/>
    <w:rsid w:val="000C4B4D"/>
    <w:rsid w:val="000D14AA"/>
    <w:rsid w:val="000D7806"/>
    <w:rsid w:val="000D7CBD"/>
    <w:rsid w:val="000E156F"/>
    <w:rsid w:val="000E19F4"/>
    <w:rsid w:val="000E1E89"/>
    <w:rsid w:val="000E3E95"/>
    <w:rsid w:val="000E4498"/>
    <w:rsid w:val="000F0035"/>
    <w:rsid w:val="000F116A"/>
    <w:rsid w:val="000F4422"/>
    <w:rsid w:val="000F581E"/>
    <w:rsid w:val="000F6AC1"/>
    <w:rsid w:val="000F6C18"/>
    <w:rsid w:val="00102498"/>
    <w:rsid w:val="00102A18"/>
    <w:rsid w:val="00103EAA"/>
    <w:rsid w:val="00111DD4"/>
    <w:rsid w:val="00113590"/>
    <w:rsid w:val="00113596"/>
    <w:rsid w:val="001213B8"/>
    <w:rsid w:val="001247B8"/>
    <w:rsid w:val="00126F18"/>
    <w:rsid w:val="00127F42"/>
    <w:rsid w:val="001303AA"/>
    <w:rsid w:val="00137AB3"/>
    <w:rsid w:val="00140BEE"/>
    <w:rsid w:val="001418C3"/>
    <w:rsid w:val="00146A5D"/>
    <w:rsid w:val="00146C5C"/>
    <w:rsid w:val="00151BEE"/>
    <w:rsid w:val="00151D52"/>
    <w:rsid w:val="001617F7"/>
    <w:rsid w:val="00164409"/>
    <w:rsid w:val="00165992"/>
    <w:rsid w:val="00165BAE"/>
    <w:rsid w:val="00165D1B"/>
    <w:rsid w:val="00167F4A"/>
    <w:rsid w:val="00170D77"/>
    <w:rsid w:val="00171A48"/>
    <w:rsid w:val="00183CF6"/>
    <w:rsid w:val="001848DF"/>
    <w:rsid w:val="00185520"/>
    <w:rsid w:val="00192ABF"/>
    <w:rsid w:val="00194733"/>
    <w:rsid w:val="00197984"/>
    <w:rsid w:val="001A141C"/>
    <w:rsid w:val="001A332E"/>
    <w:rsid w:val="001A3350"/>
    <w:rsid w:val="001A3938"/>
    <w:rsid w:val="001A68BC"/>
    <w:rsid w:val="001A6EAB"/>
    <w:rsid w:val="001A7A1F"/>
    <w:rsid w:val="001B369C"/>
    <w:rsid w:val="001B60D3"/>
    <w:rsid w:val="001C0EB1"/>
    <w:rsid w:val="001C30E8"/>
    <w:rsid w:val="001C46A6"/>
    <w:rsid w:val="001C4F95"/>
    <w:rsid w:val="001D1A97"/>
    <w:rsid w:val="001D35D3"/>
    <w:rsid w:val="001D6F0C"/>
    <w:rsid w:val="001E07C3"/>
    <w:rsid w:val="001E38E2"/>
    <w:rsid w:val="001E5961"/>
    <w:rsid w:val="001E716F"/>
    <w:rsid w:val="001E7F3A"/>
    <w:rsid w:val="001F0C78"/>
    <w:rsid w:val="001F10A8"/>
    <w:rsid w:val="001F11A2"/>
    <w:rsid w:val="001F1C91"/>
    <w:rsid w:val="001F3C32"/>
    <w:rsid w:val="001F4FDB"/>
    <w:rsid w:val="001F668B"/>
    <w:rsid w:val="00212C5E"/>
    <w:rsid w:val="00214412"/>
    <w:rsid w:val="00222ACB"/>
    <w:rsid w:val="002235FE"/>
    <w:rsid w:val="002259AA"/>
    <w:rsid w:val="002269AE"/>
    <w:rsid w:val="00235ECD"/>
    <w:rsid w:val="00246779"/>
    <w:rsid w:val="00252941"/>
    <w:rsid w:val="002550D5"/>
    <w:rsid w:val="00263FB2"/>
    <w:rsid w:val="0026576E"/>
    <w:rsid w:val="00276C66"/>
    <w:rsid w:val="0027746B"/>
    <w:rsid w:val="00280179"/>
    <w:rsid w:val="002804C5"/>
    <w:rsid w:val="002806CD"/>
    <w:rsid w:val="00282CD9"/>
    <w:rsid w:val="00284506"/>
    <w:rsid w:val="002870D3"/>
    <w:rsid w:val="002902C6"/>
    <w:rsid w:val="002910DD"/>
    <w:rsid w:val="002921EA"/>
    <w:rsid w:val="00295077"/>
    <w:rsid w:val="002951D9"/>
    <w:rsid w:val="00295669"/>
    <w:rsid w:val="00296F53"/>
    <w:rsid w:val="002B03B7"/>
    <w:rsid w:val="002B3C00"/>
    <w:rsid w:val="002B5BB6"/>
    <w:rsid w:val="002B63F6"/>
    <w:rsid w:val="002C0C00"/>
    <w:rsid w:val="002C2278"/>
    <w:rsid w:val="002C3903"/>
    <w:rsid w:val="002D28B2"/>
    <w:rsid w:val="002E763B"/>
    <w:rsid w:val="002F0EAB"/>
    <w:rsid w:val="00300706"/>
    <w:rsid w:val="00301BA1"/>
    <w:rsid w:val="00302CD9"/>
    <w:rsid w:val="003066A0"/>
    <w:rsid w:val="00310027"/>
    <w:rsid w:val="0031068D"/>
    <w:rsid w:val="00310AA0"/>
    <w:rsid w:val="00312089"/>
    <w:rsid w:val="00312956"/>
    <w:rsid w:val="003129DB"/>
    <w:rsid w:val="00315922"/>
    <w:rsid w:val="00317DA0"/>
    <w:rsid w:val="00321694"/>
    <w:rsid w:val="003304CF"/>
    <w:rsid w:val="003308EA"/>
    <w:rsid w:val="00330EFA"/>
    <w:rsid w:val="00335C08"/>
    <w:rsid w:val="00341873"/>
    <w:rsid w:val="003445AA"/>
    <w:rsid w:val="00345B61"/>
    <w:rsid w:val="003462D2"/>
    <w:rsid w:val="003478FA"/>
    <w:rsid w:val="003568F6"/>
    <w:rsid w:val="00356985"/>
    <w:rsid w:val="00356B29"/>
    <w:rsid w:val="00357187"/>
    <w:rsid w:val="003579BC"/>
    <w:rsid w:val="00360D2F"/>
    <w:rsid w:val="00360D3E"/>
    <w:rsid w:val="0036524C"/>
    <w:rsid w:val="00366730"/>
    <w:rsid w:val="00370CC0"/>
    <w:rsid w:val="00370EDE"/>
    <w:rsid w:val="003717A9"/>
    <w:rsid w:val="00375A50"/>
    <w:rsid w:val="00377959"/>
    <w:rsid w:val="0038031B"/>
    <w:rsid w:val="00381F78"/>
    <w:rsid w:val="00382D9D"/>
    <w:rsid w:val="00383C32"/>
    <w:rsid w:val="00391A55"/>
    <w:rsid w:val="003A2E28"/>
    <w:rsid w:val="003A74A5"/>
    <w:rsid w:val="003A7E0E"/>
    <w:rsid w:val="003B1EB6"/>
    <w:rsid w:val="003B235E"/>
    <w:rsid w:val="003B7EE5"/>
    <w:rsid w:val="003C258D"/>
    <w:rsid w:val="003C31F7"/>
    <w:rsid w:val="003C334B"/>
    <w:rsid w:val="003C3E04"/>
    <w:rsid w:val="003C69CF"/>
    <w:rsid w:val="003C78DC"/>
    <w:rsid w:val="003D0A58"/>
    <w:rsid w:val="003D4DCB"/>
    <w:rsid w:val="003E6633"/>
    <w:rsid w:val="003E6757"/>
    <w:rsid w:val="003F39C9"/>
    <w:rsid w:val="003F57AF"/>
    <w:rsid w:val="003F6BCF"/>
    <w:rsid w:val="003F7C4A"/>
    <w:rsid w:val="00400B86"/>
    <w:rsid w:val="00407F56"/>
    <w:rsid w:val="004168CB"/>
    <w:rsid w:val="004262AE"/>
    <w:rsid w:val="0043196F"/>
    <w:rsid w:val="00432528"/>
    <w:rsid w:val="0043716A"/>
    <w:rsid w:val="0043730C"/>
    <w:rsid w:val="00442781"/>
    <w:rsid w:val="00445B1A"/>
    <w:rsid w:val="004513DE"/>
    <w:rsid w:val="004544B2"/>
    <w:rsid w:val="00465D94"/>
    <w:rsid w:val="00472413"/>
    <w:rsid w:val="004749DB"/>
    <w:rsid w:val="0047649C"/>
    <w:rsid w:val="004808E8"/>
    <w:rsid w:val="00480A28"/>
    <w:rsid w:val="00481CE4"/>
    <w:rsid w:val="00483589"/>
    <w:rsid w:val="00492313"/>
    <w:rsid w:val="00492BC9"/>
    <w:rsid w:val="00495C90"/>
    <w:rsid w:val="0049656A"/>
    <w:rsid w:val="00496590"/>
    <w:rsid w:val="00497AC4"/>
    <w:rsid w:val="004A1DE6"/>
    <w:rsid w:val="004A34E5"/>
    <w:rsid w:val="004A3DDA"/>
    <w:rsid w:val="004A703D"/>
    <w:rsid w:val="004B0416"/>
    <w:rsid w:val="004B3E37"/>
    <w:rsid w:val="004B498A"/>
    <w:rsid w:val="004B67E4"/>
    <w:rsid w:val="004B6D6B"/>
    <w:rsid w:val="004C0E2A"/>
    <w:rsid w:val="004C2D07"/>
    <w:rsid w:val="004C2DCF"/>
    <w:rsid w:val="004C45B4"/>
    <w:rsid w:val="004C568A"/>
    <w:rsid w:val="004D40A9"/>
    <w:rsid w:val="004D6A14"/>
    <w:rsid w:val="004D7B44"/>
    <w:rsid w:val="004E60FE"/>
    <w:rsid w:val="004E6191"/>
    <w:rsid w:val="004E70B2"/>
    <w:rsid w:val="004F1824"/>
    <w:rsid w:val="004F214A"/>
    <w:rsid w:val="004F59A4"/>
    <w:rsid w:val="004F64A8"/>
    <w:rsid w:val="00504919"/>
    <w:rsid w:val="00505105"/>
    <w:rsid w:val="00506E9B"/>
    <w:rsid w:val="00512FCA"/>
    <w:rsid w:val="0051341C"/>
    <w:rsid w:val="00517854"/>
    <w:rsid w:val="00521366"/>
    <w:rsid w:val="005322A3"/>
    <w:rsid w:val="00533357"/>
    <w:rsid w:val="00534388"/>
    <w:rsid w:val="00535B1D"/>
    <w:rsid w:val="00540997"/>
    <w:rsid w:val="00547E9B"/>
    <w:rsid w:val="005503AF"/>
    <w:rsid w:val="00550767"/>
    <w:rsid w:val="00557535"/>
    <w:rsid w:val="00566811"/>
    <w:rsid w:val="00574028"/>
    <w:rsid w:val="00587D15"/>
    <w:rsid w:val="00591B76"/>
    <w:rsid w:val="005945B0"/>
    <w:rsid w:val="00594D82"/>
    <w:rsid w:val="00596B57"/>
    <w:rsid w:val="005A32EF"/>
    <w:rsid w:val="005A53B1"/>
    <w:rsid w:val="005A6E16"/>
    <w:rsid w:val="005B3B99"/>
    <w:rsid w:val="005C3923"/>
    <w:rsid w:val="005C7A06"/>
    <w:rsid w:val="005D052B"/>
    <w:rsid w:val="005D16D0"/>
    <w:rsid w:val="005D45B7"/>
    <w:rsid w:val="005D4E4C"/>
    <w:rsid w:val="005D522B"/>
    <w:rsid w:val="005D539F"/>
    <w:rsid w:val="005E1996"/>
    <w:rsid w:val="005E7CC8"/>
    <w:rsid w:val="005F1EFE"/>
    <w:rsid w:val="00601168"/>
    <w:rsid w:val="0060162F"/>
    <w:rsid w:val="00606232"/>
    <w:rsid w:val="00606819"/>
    <w:rsid w:val="006079AD"/>
    <w:rsid w:val="006162D6"/>
    <w:rsid w:val="00626E32"/>
    <w:rsid w:val="006301A4"/>
    <w:rsid w:val="00630D48"/>
    <w:rsid w:val="00631852"/>
    <w:rsid w:val="006328BC"/>
    <w:rsid w:val="00632BCE"/>
    <w:rsid w:val="00634D80"/>
    <w:rsid w:val="006379E2"/>
    <w:rsid w:val="00641837"/>
    <w:rsid w:val="00642499"/>
    <w:rsid w:val="006430AF"/>
    <w:rsid w:val="00644DFE"/>
    <w:rsid w:val="00646A24"/>
    <w:rsid w:val="006522D1"/>
    <w:rsid w:val="00652AB8"/>
    <w:rsid w:val="006568DE"/>
    <w:rsid w:val="00662FAF"/>
    <w:rsid w:val="006657A2"/>
    <w:rsid w:val="0066667D"/>
    <w:rsid w:val="0066699A"/>
    <w:rsid w:val="00667177"/>
    <w:rsid w:val="00667571"/>
    <w:rsid w:val="006739B8"/>
    <w:rsid w:val="00681559"/>
    <w:rsid w:val="00684D3B"/>
    <w:rsid w:val="00685293"/>
    <w:rsid w:val="00694002"/>
    <w:rsid w:val="00694ADE"/>
    <w:rsid w:val="006A22CF"/>
    <w:rsid w:val="006A5128"/>
    <w:rsid w:val="006A68FA"/>
    <w:rsid w:val="006B2522"/>
    <w:rsid w:val="006B3989"/>
    <w:rsid w:val="006C3A1F"/>
    <w:rsid w:val="006D011B"/>
    <w:rsid w:val="006D22B6"/>
    <w:rsid w:val="006E0BD6"/>
    <w:rsid w:val="006E1BF6"/>
    <w:rsid w:val="006F53CB"/>
    <w:rsid w:val="0070278C"/>
    <w:rsid w:val="00704260"/>
    <w:rsid w:val="007046A3"/>
    <w:rsid w:val="00705C38"/>
    <w:rsid w:val="00710841"/>
    <w:rsid w:val="00711A72"/>
    <w:rsid w:val="00724740"/>
    <w:rsid w:val="007309D9"/>
    <w:rsid w:val="0073700D"/>
    <w:rsid w:val="007439EE"/>
    <w:rsid w:val="00744B7E"/>
    <w:rsid w:val="00751F0A"/>
    <w:rsid w:val="00752073"/>
    <w:rsid w:val="007564A2"/>
    <w:rsid w:val="007621E7"/>
    <w:rsid w:val="00771DEA"/>
    <w:rsid w:val="00772913"/>
    <w:rsid w:val="0077575A"/>
    <w:rsid w:val="00777BC0"/>
    <w:rsid w:val="00777F6E"/>
    <w:rsid w:val="00781001"/>
    <w:rsid w:val="00781AFD"/>
    <w:rsid w:val="00791058"/>
    <w:rsid w:val="00791DB3"/>
    <w:rsid w:val="007A12FD"/>
    <w:rsid w:val="007B1F09"/>
    <w:rsid w:val="007B22E1"/>
    <w:rsid w:val="007B32C4"/>
    <w:rsid w:val="007B5636"/>
    <w:rsid w:val="007C055F"/>
    <w:rsid w:val="007D0F7D"/>
    <w:rsid w:val="007E0343"/>
    <w:rsid w:val="007E3E61"/>
    <w:rsid w:val="007E58AE"/>
    <w:rsid w:val="007E7B1E"/>
    <w:rsid w:val="007F06D1"/>
    <w:rsid w:val="007F1DCD"/>
    <w:rsid w:val="007F49F7"/>
    <w:rsid w:val="00812957"/>
    <w:rsid w:val="00812BCC"/>
    <w:rsid w:val="0082221C"/>
    <w:rsid w:val="00822378"/>
    <w:rsid w:val="00822BAF"/>
    <w:rsid w:val="00822F6F"/>
    <w:rsid w:val="0082469B"/>
    <w:rsid w:val="00824B9F"/>
    <w:rsid w:val="00825C9E"/>
    <w:rsid w:val="00826181"/>
    <w:rsid w:val="00827812"/>
    <w:rsid w:val="00830990"/>
    <w:rsid w:val="00830E49"/>
    <w:rsid w:val="00834387"/>
    <w:rsid w:val="00834C9C"/>
    <w:rsid w:val="00837B58"/>
    <w:rsid w:val="008421F9"/>
    <w:rsid w:val="00843095"/>
    <w:rsid w:val="00845F9E"/>
    <w:rsid w:val="00850F74"/>
    <w:rsid w:val="0085610B"/>
    <w:rsid w:val="00856CD9"/>
    <w:rsid w:val="00861AE3"/>
    <w:rsid w:val="008625C5"/>
    <w:rsid w:val="0086499A"/>
    <w:rsid w:val="008662FB"/>
    <w:rsid w:val="008712F9"/>
    <w:rsid w:val="00875FA9"/>
    <w:rsid w:val="008763AB"/>
    <w:rsid w:val="00876E3F"/>
    <w:rsid w:val="008800F2"/>
    <w:rsid w:val="00881B41"/>
    <w:rsid w:val="008820E0"/>
    <w:rsid w:val="00884F38"/>
    <w:rsid w:val="00890825"/>
    <w:rsid w:val="008947EB"/>
    <w:rsid w:val="00897534"/>
    <w:rsid w:val="008A387B"/>
    <w:rsid w:val="008A5F1D"/>
    <w:rsid w:val="008B050E"/>
    <w:rsid w:val="008C0A89"/>
    <w:rsid w:val="008C2557"/>
    <w:rsid w:val="008C5FCD"/>
    <w:rsid w:val="008D17E3"/>
    <w:rsid w:val="008F116F"/>
    <w:rsid w:val="008F325E"/>
    <w:rsid w:val="008F6122"/>
    <w:rsid w:val="00900FA0"/>
    <w:rsid w:val="00903B18"/>
    <w:rsid w:val="00904126"/>
    <w:rsid w:val="0090477E"/>
    <w:rsid w:val="009217EC"/>
    <w:rsid w:val="00921C94"/>
    <w:rsid w:val="009272B0"/>
    <w:rsid w:val="00933425"/>
    <w:rsid w:val="00936DCA"/>
    <w:rsid w:val="00937EF2"/>
    <w:rsid w:val="009403ED"/>
    <w:rsid w:val="00941D6B"/>
    <w:rsid w:val="009440BF"/>
    <w:rsid w:val="009442CB"/>
    <w:rsid w:val="00946C71"/>
    <w:rsid w:val="009530D6"/>
    <w:rsid w:val="00960000"/>
    <w:rsid w:val="00961745"/>
    <w:rsid w:val="009619EA"/>
    <w:rsid w:val="00962602"/>
    <w:rsid w:val="00962855"/>
    <w:rsid w:val="009641A2"/>
    <w:rsid w:val="009703BE"/>
    <w:rsid w:val="00973B99"/>
    <w:rsid w:val="0097446D"/>
    <w:rsid w:val="009863B1"/>
    <w:rsid w:val="00992FF7"/>
    <w:rsid w:val="00994B8A"/>
    <w:rsid w:val="00994D21"/>
    <w:rsid w:val="00995886"/>
    <w:rsid w:val="009963F3"/>
    <w:rsid w:val="00996794"/>
    <w:rsid w:val="009A5F80"/>
    <w:rsid w:val="009A71B2"/>
    <w:rsid w:val="009B0288"/>
    <w:rsid w:val="009B0543"/>
    <w:rsid w:val="009B2976"/>
    <w:rsid w:val="009C2D97"/>
    <w:rsid w:val="009C4922"/>
    <w:rsid w:val="009C4A0E"/>
    <w:rsid w:val="009C7390"/>
    <w:rsid w:val="009D1B16"/>
    <w:rsid w:val="009D2509"/>
    <w:rsid w:val="009D2A2D"/>
    <w:rsid w:val="009D6671"/>
    <w:rsid w:val="009E6459"/>
    <w:rsid w:val="009E7A91"/>
    <w:rsid w:val="009F045B"/>
    <w:rsid w:val="009F4CA7"/>
    <w:rsid w:val="009F71B7"/>
    <w:rsid w:val="00A00321"/>
    <w:rsid w:val="00A025B3"/>
    <w:rsid w:val="00A03056"/>
    <w:rsid w:val="00A05512"/>
    <w:rsid w:val="00A0589C"/>
    <w:rsid w:val="00A1052D"/>
    <w:rsid w:val="00A10654"/>
    <w:rsid w:val="00A11BE7"/>
    <w:rsid w:val="00A12A45"/>
    <w:rsid w:val="00A1377E"/>
    <w:rsid w:val="00A20588"/>
    <w:rsid w:val="00A205BA"/>
    <w:rsid w:val="00A2616B"/>
    <w:rsid w:val="00A30726"/>
    <w:rsid w:val="00A3223A"/>
    <w:rsid w:val="00A36648"/>
    <w:rsid w:val="00A52B3E"/>
    <w:rsid w:val="00A563AD"/>
    <w:rsid w:val="00A57439"/>
    <w:rsid w:val="00A61B5A"/>
    <w:rsid w:val="00A646BE"/>
    <w:rsid w:val="00A646E3"/>
    <w:rsid w:val="00A64731"/>
    <w:rsid w:val="00A64830"/>
    <w:rsid w:val="00A65677"/>
    <w:rsid w:val="00A65D5F"/>
    <w:rsid w:val="00A6694D"/>
    <w:rsid w:val="00A72CFF"/>
    <w:rsid w:val="00A73B31"/>
    <w:rsid w:val="00A744A3"/>
    <w:rsid w:val="00A76ED8"/>
    <w:rsid w:val="00A8509C"/>
    <w:rsid w:val="00A9108C"/>
    <w:rsid w:val="00A91670"/>
    <w:rsid w:val="00A91E2E"/>
    <w:rsid w:val="00A93E62"/>
    <w:rsid w:val="00A95AD9"/>
    <w:rsid w:val="00AA0CE3"/>
    <w:rsid w:val="00AA6F83"/>
    <w:rsid w:val="00AB0302"/>
    <w:rsid w:val="00AC2002"/>
    <w:rsid w:val="00AD249F"/>
    <w:rsid w:val="00AD377C"/>
    <w:rsid w:val="00AD3983"/>
    <w:rsid w:val="00AE20ED"/>
    <w:rsid w:val="00AF4768"/>
    <w:rsid w:val="00AF6B30"/>
    <w:rsid w:val="00B010B5"/>
    <w:rsid w:val="00B02A07"/>
    <w:rsid w:val="00B03146"/>
    <w:rsid w:val="00B07006"/>
    <w:rsid w:val="00B110B4"/>
    <w:rsid w:val="00B11A99"/>
    <w:rsid w:val="00B15A4B"/>
    <w:rsid w:val="00B1641C"/>
    <w:rsid w:val="00B236DF"/>
    <w:rsid w:val="00B23B0E"/>
    <w:rsid w:val="00B31089"/>
    <w:rsid w:val="00B315C3"/>
    <w:rsid w:val="00B3175F"/>
    <w:rsid w:val="00B35015"/>
    <w:rsid w:val="00B41A34"/>
    <w:rsid w:val="00B42064"/>
    <w:rsid w:val="00B42289"/>
    <w:rsid w:val="00B434C6"/>
    <w:rsid w:val="00B43B78"/>
    <w:rsid w:val="00B44031"/>
    <w:rsid w:val="00B471B5"/>
    <w:rsid w:val="00B524F6"/>
    <w:rsid w:val="00B557B4"/>
    <w:rsid w:val="00B61981"/>
    <w:rsid w:val="00B62307"/>
    <w:rsid w:val="00B71FB3"/>
    <w:rsid w:val="00B75968"/>
    <w:rsid w:val="00B7696A"/>
    <w:rsid w:val="00B77334"/>
    <w:rsid w:val="00B773FE"/>
    <w:rsid w:val="00B826F3"/>
    <w:rsid w:val="00B82AD2"/>
    <w:rsid w:val="00B86A8C"/>
    <w:rsid w:val="00B902FE"/>
    <w:rsid w:val="00B927E1"/>
    <w:rsid w:val="00B92CA5"/>
    <w:rsid w:val="00B93F72"/>
    <w:rsid w:val="00B9421F"/>
    <w:rsid w:val="00B965DC"/>
    <w:rsid w:val="00B9757A"/>
    <w:rsid w:val="00BA35C4"/>
    <w:rsid w:val="00BA7EC7"/>
    <w:rsid w:val="00BC217D"/>
    <w:rsid w:val="00BC2447"/>
    <w:rsid w:val="00BC4668"/>
    <w:rsid w:val="00BC5D7A"/>
    <w:rsid w:val="00BD0501"/>
    <w:rsid w:val="00BD1EF7"/>
    <w:rsid w:val="00BD3D0D"/>
    <w:rsid w:val="00BD412C"/>
    <w:rsid w:val="00BD685E"/>
    <w:rsid w:val="00BE0254"/>
    <w:rsid w:val="00BE16A7"/>
    <w:rsid w:val="00BE3672"/>
    <w:rsid w:val="00BE3D83"/>
    <w:rsid w:val="00BE7C2D"/>
    <w:rsid w:val="00BF24CE"/>
    <w:rsid w:val="00BF3843"/>
    <w:rsid w:val="00C01215"/>
    <w:rsid w:val="00C01BC7"/>
    <w:rsid w:val="00C02DB0"/>
    <w:rsid w:val="00C047E5"/>
    <w:rsid w:val="00C04AFF"/>
    <w:rsid w:val="00C1030C"/>
    <w:rsid w:val="00C10407"/>
    <w:rsid w:val="00C13627"/>
    <w:rsid w:val="00C14E59"/>
    <w:rsid w:val="00C15B4B"/>
    <w:rsid w:val="00C1745D"/>
    <w:rsid w:val="00C25E8C"/>
    <w:rsid w:val="00C30888"/>
    <w:rsid w:val="00C374F4"/>
    <w:rsid w:val="00C47409"/>
    <w:rsid w:val="00C51CAF"/>
    <w:rsid w:val="00C55103"/>
    <w:rsid w:val="00C55BD9"/>
    <w:rsid w:val="00C57536"/>
    <w:rsid w:val="00C60E98"/>
    <w:rsid w:val="00C65420"/>
    <w:rsid w:val="00C72386"/>
    <w:rsid w:val="00C7614F"/>
    <w:rsid w:val="00C80CB4"/>
    <w:rsid w:val="00C80E61"/>
    <w:rsid w:val="00C845B9"/>
    <w:rsid w:val="00C86220"/>
    <w:rsid w:val="00C872E1"/>
    <w:rsid w:val="00C94D66"/>
    <w:rsid w:val="00C95683"/>
    <w:rsid w:val="00CA012D"/>
    <w:rsid w:val="00CA404F"/>
    <w:rsid w:val="00CA609E"/>
    <w:rsid w:val="00CA6310"/>
    <w:rsid w:val="00CA656B"/>
    <w:rsid w:val="00CA68D9"/>
    <w:rsid w:val="00CB6B50"/>
    <w:rsid w:val="00CB70D5"/>
    <w:rsid w:val="00CC084D"/>
    <w:rsid w:val="00CC274D"/>
    <w:rsid w:val="00CC6FC6"/>
    <w:rsid w:val="00CD19B0"/>
    <w:rsid w:val="00CD3D8F"/>
    <w:rsid w:val="00CD44BC"/>
    <w:rsid w:val="00CD4525"/>
    <w:rsid w:val="00CD4D07"/>
    <w:rsid w:val="00CD5001"/>
    <w:rsid w:val="00CD6593"/>
    <w:rsid w:val="00CE01CF"/>
    <w:rsid w:val="00CE05B1"/>
    <w:rsid w:val="00CE169E"/>
    <w:rsid w:val="00CE1FA5"/>
    <w:rsid w:val="00CE3BD6"/>
    <w:rsid w:val="00CE705B"/>
    <w:rsid w:val="00CF4586"/>
    <w:rsid w:val="00CF5E55"/>
    <w:rsid w:val="00D014BB"/>
    <w:rsid w:val="00D12896"/>
    <w:rsid w:val="00D15EA3"/>
    <w:rsid w:val="00D17448"/>
    <w:rsid w:val="00D21497"/>
    <w:rsid w:val="00D22EC6"/>
    <w:rsid w:val="00D242B1"/>
    <w:rsid w:val="00D266DA"/>
    <w:rsid w:val="00D27B3E"/>
    <w:rsid w:val="00D32D03"/>
    <w:rsid w:val="00D3694D"/>
    <w:rsid w:val="00D369D5"/>
    <w:rsid w:val="00D425F3"/>
    <w:rsid w:val="00D434F8"/>
    <w:rsid w:val="00D4616A"/>
    <w:rsid w:val="00D46F05"/>
    <w:rsid w:val="00D471E0"/>
    <w:rsid w:val="00D520D0"/>
    <w:rsid w:val="00D5216B"/>
    <w:rsid w:val="00D52D66"/>
    <w:rsid w:val="00D53206"/>
    <w:rsid w:val="00D53DF5"/>
    <w:rsid w:val="00D60305"/>
    <w:rsid w:val="00D6450B"/>
    <w:rsid w:val="00D65B7F"/>
    <w:rsid w:val="00D66A67"/>
    <w:rsid w:val="00D725EA"/>
    <w:rsid w:val="00D73AF8"/>
    <w:rsid w:val="00D75DED"/>
    <w:rsid w:val="00D775CA"/>
    <w:rsid w:val="00D77D2D"/>
    <w:rsid w:val="00D846EF"/>
    <w:rsid w:val="00D85982"/>
    <w:rsid w:val="00D94454"/>
    <w:rsid w:val="00DA0A56"/>
    <w:rsid w:val="00DA2E8D"/>
    <w:rsid w:val="00DA410C"/>
    <w:rsid w:val="00DB295A"/>
    <w:rsid w:val="00DB3052"/>
    <w:rsid w:val="00DC1F72"/>
    <w:rsid w:val="00DD17E2"/>
    <w:rsid w:val="00DD2CDE"/>
    <w:rsid w:val="00DD4F57"/>
    <w:rsid w:val="00DD65C1"/>
    <w:rsid w:val="00DD6724"/>
    <w:rsid w:val="00DE7705"/>
    <w:rsid w:val="00DF1386"/>
    <w:rsid w:val="00DF2A6E"/>
    <w:rsid w:val="00DF2ED0"/>
    <w:rsid w:val="00E00B2E"/>
    <w:rsid w:val="00E06C64"/>
    <w:rsid w:val="00E15385"/>
    <w:rsid w:val="00E17192"/>
    <w:rsid w:val="00E17388"/>
    <w:rsid w:val="00E21B39"/>
    <w:rsid w:val="00E24350"/>
    <w:rsid w:val="00E256F2"/>
    <w:rsid w:val="00E259F5"/>
    <w:rsid w:val="00E26709"/>
    <w:rsid w:val="00E358E3"/>
    <w:rsid w:val="00E36F5A"/>
    <w:rsid w:val="00E40BAC"/>
    <w:rsid w:val="00E51238"/>
    <w:rsid w:val="00E54A49"/>
    <w:rsid w:val="00E55EF3"/>
    <w:rsid w:val="00E56B66"/>
    <w:rsid w:val="00E61ECE"/>
    <w:rsid w:val="00E64440"/>
    <w:rsid w:val="00E64BA4"/>
    <w:rsid w:val="00E71DEE"/>
    <w:rsid w:val="00E7295B"/>
    <w:rsid w:val="00E730DE"/>
    <w:rsid w:val="00E753FA"/>
    <w:rsid w:val="00E80B5E"/>
    <w:rsid w:val="00E84569"/>
    <w:rsid w:val="00E91B38"/>
    <w:rsid w:val="00E9685B"/>
    <w:rsid w:val="00EA0D8A"/>
    <w:rsid w:val="00EA601F"/>
    <w:rsid w:val="00EB4B0B"/>
    <w:rsid w:val="00EC0872"/>
    <w:rsid w:val="00ED0A04"/>
    <w:rsid w:val="00ED5A5B"/>
    <w:rsid w:val="00ED5B62"/>
    <w:rsid w:val="00ED5EC5"/>
    <w:rsid w:val="00ED7A73"/>
    <w:rsid w:val="00EE03EF"/>
    <w:rsid w:val="00EE1A4B"/>
    <w:rsid w:val="00EE290D"/>
    <w:rsid w:val="00EF0180"/>
    <w:rsid w:val="00EF33AD"/>
    <w:rsid w:val="00EF5232"/>
    <w:rsid w:val="00F011FA"/>
    <w:rsid w:val="00F03078"/>
    <w:rsid w:val="00F04A24"/>
    <w:rsid w:val="00F10604"/>
    <w:rsid w:val="00F12786"/>
    <w:rsid w:val="00F14735"/>
    <w:rsid w:val="00F14D2B"/>
    <w:rsid w:val="00F150CC"/>
    <w:rsid w:val="00F15DEA"/>
    <w:rsid w:val="00F23CCB"/>
    <w:rsid w:val="00F36209"/>
    <w:rsid w:val="00F420B5"/>
    <w:rsid w:val="00F45207"/>
    <w:rsid w:val="00F50436"/>
    <w:rsid w:val="00F53DEE"/>
    <w:rsid w:val="00F60BA4"/>
    <w:rsid w:val="00F62A72"/>
    <w:rsid w:val="00F649EB"/>
    <w:rsid w:val="00F708AF"/>
    <w:rsid w:val="00F773A7"/>
    <w:rsid w:val="00F80152"/>
    <w:rsid w:val="00F83CA3"/>
    <w:rsid w:val="00F92BB4"/>
    <w:rsid w:val="00F97A2B"/>
    <w:rsid w:val="00FA4FC0"/>
    <w:rsid w:val="00FA6FC4"/>
    <w:rsid w:val="00FB172A"/>
    <w:rsid w:val="00FB17E6"/>
    <w:rsid w:val="00FB3A23"/>
    <w:rsid w:val="00FB5C11"/>
    <w:rsid w:val="00FC63FB"/>
    <w:rsid w:val="00FD082E"/>
    <w:rsid w:val="00FD3CA9"/>
    <w:rsid w:val="00FD5312"/>
    <w:rsid w:val="00FD6B34"/>
    <w:rsid w:val="00FE4F68"/>
    <w:rsid w:val="00FE71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2604233"/>
  <w15:chartTrackingRefBased/>
  <w15:docId w15:val="{DFEE11A8-CFAA-4C5A-93A1-0325BB50F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59F5"/>
    <w:rPr>
      <w:sz w:val="16"/>
      <w:szCs w:val="16"/>
    </w:rPr>
  </w:style>
  <w:style w:type="paragraph" w:styleId="CommentText">
    <w:name w:val="annotation text"/>
    <w:basedOn w:val="Normal"/>
    <w:link w:val="CommentTextChar"/>
    <w:uiPriority w:val="99"/>
    <w:semiHidden/>
    <w:unhideWhenUsed/>
    <w:rsid w:val="00E259F5"/>
    <w:pPr>
      <w:spacing w:line="240" w:lineRule="auto"/>
    </w:pPr>
    <w:rPr>
      <w:sz w:val="20"/>
      <w:szCs w:val="20"/>
    </w:rPr>
  </w:style>
  <w:style w:type="character" w:customStyle="1" w:styleId="CommentTextChar">
    <w:name w:val="Comment Text Char"/>
    <w:basedOn w:val="DefaultParagraphFont"/>
    <w:link w:val="CommentText"/>
    <w:uiPriority w:val="99"/>
    <w:semiHidden/>
    <w:rsid w:val="00E259F5"/>
    <w:rPr>
      <w:sz w:val="20"/>
      <w:szCs w:val="20"/>
    </w:rPr>
  </w:style>
  <w:style w:type="paragraph" w:styleId="CommentSubject">
    <w:name w:val="annotation subject"/>
    <w:basedOn w:val="CommentText"/>
    <w:next w:val="CommentText"/>
    <w:link w:val="CommentSubjectChar"/>
    <w:uiPriority w:val="99"/>
    <w:semiHidden/>
    <w:unhideWhenUsed/>
    <w:rsid w:val="00E259F5"/>
    <w:rPr>
      <w:b/>
      <w:bCs/>
    </w:rPr>
  </w:style>
  <w:style w:type="character" w:customStyle="1" w:styleId="CommentSubjectChar">
    <w:name w:val="Comment Subject Char"/>
    <w:basedOn w:val="CommentTextChar"/>
    <w:link w:val="CommentSubject"/>
    <w:uiPriority w:val="99"/>
    <w:semiHidden/>
    <w:rsid w:val="00E259F5"/>
    <w:rPr>
      <w:b/>
      <w:bCs/>
      <w:sz w:val="20"/>
      <w:szCs w:val="20"/>
    </w:rPr>
  </w:style>
  <w:style w:type="paragraph" w:styleId="BalloonText">
    <w:name w:val="Balloon Text"/>
    <w:basedOn w:val="Normal"/>
    <w:link w:val="BalloonTextChar"/>
    <w:uiPriority w:val="99"/>
    <w:semiHidden/>
    <w:unhideWhenUsed/>
    <w:rsid w:val="00E25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9F5"/>
    <w:rPr>
      <w:rFonts w:ascii="Segoe UI" w:hAnsi="Segoe UI" w:cs="Segoe UI"/>
      <w:sz w:val="18"/>
      <w:szCs w:val="18"/>
    </w:rPr>
  </w:style>
  <w:style w:type="paragraph" w:styleId="ListParagraph">
    <w:name w:val="List Paragraph"/>
    <w:basedOn w:val="Normal"/>
    <w:uiPriority w:val="34"/>
    <w:qFormat/>
    <w:rsid w:val="0038031B"/>
    <w:pPr>
      <w:ind w:left="720"/>
      <w:contextualSpacing/>
    </w:pPr>
  </w:style>
  <w:style w:type="character" w:styleId="Hyperlink">
    <w:name w:val="Hyperlink"/>
    <w:basedOn w:val="DefaultParagraphFont"/>
    <w:uiPriority w:val="99"/>
    <w:unhideWhenUsed/>
    <w:rsid w:val="0038031B"/>
    <w:rPr>
      <w:color w:val="0563C1" w:themeColor="hyperlink"/>
      <w:u w:val="single"/>
    </w:rPr>
  </w:style>
  <w:style w:type="character" w:styleId="UnresolvedMention">
    <w:name w:val="Unresolved Mention"/>
    <w:basedOn w:val="DefaultParagraphFont"/>
    <w:uiPriority w:val="99"/>
    <w:semiHidden/>
    <w:unhideWhenUsed/>
    <w:rsid w:val="0038031B"/>
    <w:rPr>
      <w:color w:val="605E5C"/>
      <w:shd w:val="clear" w:color="auto" w:fill="E1DFDD"/>
    </w:rPr>
  </w:style>
  <w:style w:type="paragraph" w:customStyle="1" w:styleId="Default">
    <w:name w:val="Default"/>
    <w:rsid w:val="00073BB1"/>
    <w:pPr>
      <w:autoSpaceDE w:val="0"/>
      <w:autoSpaceDN w:val="0"/>
      <w:adjustRightInd w:val="0"/>
      <w:spacing w:after="0" w:line="240" w:lineRule="auto"/>
    </w:pPr>
    <w:rPr>
      <w:rFonts w:ascii="Charis SIL" w:hAnsi="Charis SIL" w:cs="Charis SIL"/>
      <w:color w:val="000000"/>
      <w:sz w:val="24"/>
      <w:szCs w:val="24"/>
    </w:rPr>
  </w:style>
  <w:style w:type="paragraph" w:styleId="Revision">
    <w:name w:val="Revision"/>
    <w:hidden/>
    <w:uiPriority w:val="99"/>
    <w:semiHidden/>
    <w:rsid w:val="000F6AC1"/>
    <w:pPr>
      <w:spacing w:after="0" w:line="240" w:lineRule="auto"/>
    </w:pPr>
  </w:style>
  <w:style w:type="character" w:styleId="FollowedHyperlink">
    <w:name w:val="FollowedHyperlink"/>
    <w:basedOn w:val="DefaultParagraphFont"/>
    <w:uiPriority w:val="99"/>
    <w:semiHidden/>
    <w:unhideWhenUsed/>
    <w:rsid w:val="00574028"/>
    <w:rPr>
      <w:color w:val="954F72" w:themeColor="followedHyperlink"/>
      <w:u w:val="single"/>
    </w:rPr>
  </w:style>
  <w:style w:type="table" w:styleId="TableGrid">
    <w:name w:val="Table Grid"/>
    <w:basedOn w:val="TableNormal"/>
    <w:uiPriority w:val="59"/>
    <w:rsid w:val="00F23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5E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E55"/>
  </w:style>
  <w:style w:type="paragraph" w:styleId="Footer">
    <w:name w:val="footer"/>
    <w:basedOn w:val="Normal"/>
    <w:link w:val="FooterChar"/>
    <w:uiPriority w:val="99"/>
    <w:unhideWhenUsed/>
    <w:rsid w:val="00CF5E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E55"/>
  </w:style>
  <w:style w:type="character" w:styleId="LineNumber">
    <w:name w:val="line number"/>
    <w:basedOn w:val="DefaultParagraphFont"/>
    <w:uiPriority w:val="99"/>
    <w:semiHidden/>
    <w:unhideWhenUsed/>
    <w:rsid w:val="000C0104"/>
  </w:style>
  <w:style w:type="paragraph" w:customStyle="1" w:styleId="Normal1">
    <w:name w:val="Normal1"/>
    <w:rsid w:val="00F62A72"/>
    <w:pPr>
      <w:spacing w:after="0" w:line="276" w:lineRule="auto"/>
    </w:pPr>
    <w:rPr>
      <w:rFonts w:ascii="Arial" w:eastAsia="Arial" w:hAnsi="Arial" w:cs="Arial"/>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2464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BE28B-0DE8-4459-B3A3-24097CAB0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90</Words>
  <Characters>336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A Faculty of Nursing</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Reid</dc:creator>
  <cp:keywords/>
  <dc:description/>
  <cp:lastModifiedBy>Samantha Louie-Poon</cp:lastModifiedBy>
  <cp:revision>2</cp:revision>
  <cp:lastPrinted>2022-11-23T17:13:00Z</cp:lastPrinted>
  <dcterms:created xsi:type="dcterms:W3CDTF">2023-01-11T20:15:00Z</dcterms:created>
  <dcterms:modified xsi:type="dcterms:W3CDTF">2023-01-11T20:15:00Z</dcterms:modified>
</cp:coreProperties>
</file>